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1</w:t>
      </w:r>
      <w:r>
        <w:rPr>
          <w:b/>
        </w:rPr>
        <w:t xml:space="preserve">. </w:t>
      </w:r>
      <w:r>
        <w:rPr>
          <w:b/>
        </w:rPr>
        <w:t>Number of samples analyzed in patients by race and sub-type of lung cancer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1980"/>
        <w:gridCol w:w="1710"/>
        <w:gridCol w:w="810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ac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denocarcinom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Squamous cell carcinoma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Large cell carcinoma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aucasian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frican-American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22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aiwanes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新細明體;新細明體" w:cs="Lucida Grande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3:45:00Z</dcterms:created>
  <dc:creator>Suvobroto Nandi</dc:creator>
  <dc:description/>
  <cp:keywords/>
  <dc:language>en-US</dc:language>
  <cp:lastModifiedBy>Suvobroto Nandi</cp:lastModifiedBy>
  <dcterms:modified xsi:type="dcterms:W3CDTF">2010-01-13T23:45:00Z</dcterms:modified>
  <cp:revision>2</cp:revision>
  <dc:subject/>
  <dc:title/>
</cp:coreProperties>
</file>